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9B89A" w14:textId="1A7B0020" w:rsidR="000A214B" w:rsidRDefault="008A65CC">
      <w:r>
        <w:t xml:space="preserve">Fig </w:t>
      </w:r>
      <w:r w:rsidR="000A214B">
        <w:t>S</w:t>
      </w:r>
      <w:r>
        <w:t>4.1</w:t>
      </w:r>
      <w:r w:rsidR="000A214B">
        <w:t>: Details of SNPs observed in at least four of the Australian S. Wangata isolates</w:t>
      </w:r>
    </w:p>
    <w:tbl>
      <w:tblPr>
        <w:tblW w:w="15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9"/>
        <w:gridCol w:w="609"/>
        <w:gridCol w:w="624"/>
        <w:gridCol w:w="623"/>
        <w:gridCol w:w="786"/>
        <w:gridCol w:w="623"/>
        <w:gridCol w:w="1075"/>
        <w:gridCol w:w="838"/>
        <w:gridCol w:w="623"/>
        <w:gridCol w:w="567"/>
        <w:gridCol w:w="924"/>
        <w:gridCol w:w="623"/>
        <w:gridCol w:w="567"/>
        <w:gridCol w:w="623"/>
        <w:gridCol w:w="567"/>
        <w:gridCol w:w="839"/>
        <w:gridCol w:w="623"/>
        <w:gridCol w:w="737"/>
        <w:gridCol w:w="737"/>
      </w:tblGrid>
      <w:tr w:rsidR="00603B65" w:rsidRPr="00603B65" w14:paraId="5AF0CBEA" w14:textId="77777777" w:rsidTr="00603B65">
        <w:trPr>
          <w:trHeight w:val="1135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F607B0C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POS</w:t>
            </w:r>
          </w:p>
        </w:tc>
        <w:tc>
          <w:tcPr>
            <w:tcW w:w="609" w:type="dxa"/>
            <w:shd w:val="clear" w:color="auto" w:fill="auto"/>
            <w:noWrap/>
            <w:textDirection w:val="btLr"/>
            <w:vAlign w:val="center"/>
            <w:hideMark/>
          </w:tcPr>
          <w:p w14:paraId="035D25D9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48500</w:t>
            </w:r>
          </w:p>
        </w:tc>
        <w:tc>
          <w:tcPr>
            <w:tcW w:w="624" w:type="dxa"/>
            <w:shd w:val="clear" w:color="auto" w:fill="auto"/>
            <w:noWrap/>
            <w:textDirection w:val="btLr"/>
            <w:vAlign w:val="center"/>
            <w:hideMark/>
          </w:tcPr>
          <w:p w14:paraId="2781A8E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83938</w:t>
            </w:r>
          </w:p>
        </w:tc>
        <w:tc>
          <w:tcPr>
            <w:tcW w:w="623" w:type="dxa"/>
            <w:shd w:val="clear" w:color="auto" w:fill="auto"/>
            <w:noWrap/>
            <w:textDirection w:val="btLr"/>
            <w:vAlign w:val="center"/>
            <w:hideMark/>
          </w:tcPr>
          <w:p w14:paraId="343AAE05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433414</w:t>
            </w:r>
          </w:p>
        </w:tc>
        <w:tc>
          <w:tcPr>
            <w:tcW w:w="783" w:type="dxa"/>
            <w:shd w:val="clear" w:color="auto" w:fill="auto"/>
            <w:noWrap/>
            <w:textDirection w:val="btLr"/>
            <w:vAlign w:val="center"/>
            <w:hideMark/>
          </w:tcPr>
          <w:p w14:paraId="4A32BD7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786026</w:t>
            </w:r>
          </w:p>
        </w:tc>
        <w:tc>
          <w:tcPr>
            <w:tcW w:w="623" w:type="dxa"/>
            <w:shd w:val="clear" w:color="auto" w:fill="auto"/>
            <w:noWrap/>
            <w:textDirection w:val="btLr"/>
            <w:vAlign w:val="center"/>
            <w:hideMark/>
          </w:tcPr>
          <w:p w14:paraId="179AB122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267327</w:t>
            </w:r>
          </w:p>
        </w:tc>
        <w:tc>
          <w:tcPr>
            <w:tcW w:w="1075" w:type="dxa"/>
            <w:shd w:val="clear" w:color="auto" w:fill="auto"/>
            <w:noWrap/>
            <w:textDirection w:val="btLr"/>
            <w:vAlign w:val="center"/>
            <w:hideMark/>
          </w:tcPr>
          <w:p w14:paraId="248A1C5A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277426</w:t>
            </w:r>
          </w:p>
        </w:tc>
        <w:tc>
          <w:tcPr>
            <w:tcW w:w="838" w:type="dxa"/>
            <w:shd w:val="clear" w:color="auto" w:fill="auto"/>
            <w:noWrap/>
            <w:textDirection w:val="btLr"/>
            <w:vAlign w:val="center"/>
            <w:hideMark/>
          </w:tcPr>
          <w:p w14:paraId="616E689C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521839</w:t>
            </w:r>
          </w:p>
        </w:tc>
        <w:tc>
          <w:tcPr>
            <w:tcW w:w="623" w:type="dxa"/>
            <w:shd w:val="clear" w:color="auto" w:fill="auto"/>
            <w:noWrap/>
            <w:textDirection w:val="btLr"/>
            <w:vAlign w:val="center"/>
            <w:hideMark/>
          </w:tcPr>
          <w:p w14:paraId="63B00030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63573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  <w:hideMark/>
          </w:tcPr>
          <w:p w14:paraId="72041145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35968</w:t>
            </w:r>
          </w:p>
        </w:tc>
        <w:tc>
          <w:tcPr>
            <w:tcW w:w="924" w:type="dxa"/>
            <w:shd w:val="clear" w:color="auto" w:fill="auto"/>
            <w:noWrap/>
            <w:textDirection w:val="btLr"/>
            <w:vAlign w:val="center"/>
            <w:hideMark/>
          </w:tcPr>
          <w:p w14:paraId="21176A1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884609</w:t>
            </w:r>
          </w:p>
        </w:tc>
        <w:tc>
          <w:tcPr>
            <w:tcW w:w="623" w:type="dxa"/>
            <w:shd w:val="clear" w:color="auto" w:fill="auto"/>
            <w:noWrap/>
            <w:textDirection w:val="btLr"/>
            <w:vAlign w:val="center"/>
            <w:hideMark/>
          </w:tcPr>
          <w:p w14:paraId="1A4EEA07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034437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  <w:hideMark/>
          </w:tcPr>
          <w:p w14:paraId="6074BBF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447181</w:t>
            </w:r>
          </w:p>
        </w:tc>
        <w:tc>
          <w:tcPr>
            <w:tcW w:w="623" w:type="dxa"/>
            <w:shd w:val="clear" w:color="auto" w:fill="auto"/>
            <w:noWrap/>
            <w:textDirection w:val="btLr"/>
            <w:vAlign w:val="center"/>
            <w:hideMark/>
          </w:tcPr>
          <w:p w14:paraId="795B35F6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086281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  <w:hideMark/>
          </w:tcPr>
          <w:p w14:paraId="3B3212A8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167398</w:t>
            </w:r>
          </w:p>
        </w:tc>
        <w:tc>
          <w:tcPr>
            <w:tcW w:w="839" w:type="dxa"/>
            <w:shd w:val="clear" w:color="auto" w:fill="auto"/>
            <w:noWrap/>
            <w:textDirection w:val="btLr"/>
            <w:vAlign w:val="center"/>
            <w:hideMark/>
          </w:tcPr>
          <w:p w14:paraId="0B028D47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519795</w:t>
            </w:r>
          </w:p>
        </w:tc>
        <w:tc>
          <w:tcPr>
            <w:tcW w:w="623" w:type="dxa"/>
            <w:shd w:val="clear" w:color="auto" w:fill="auto"/>
            <w:noWrap/>
            <w:textDirection w:val="btLr"/>
            <w:vAlign w:val="center"/>
            <w:hideMark/>
          </w:tcPr>
          <w:p w14:paraId="7BF292E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560772</w:t>
            </w:r>
          </w:p>
        </w:tc>
        <w:tc>
          <w:tcPr>
            <w:tcW w:w="737" w:type="dxa"/>
            <w:shd w:val="clear" w:color="auto" w:fill="auto"/>
            <w:noWrap/>
            <w:textDirection w:val="btLr"/>
            <w:vAlign w:val="center"/>
            <w:hideMark/>
          </w:tcPr>
          <w:p w14:paraId="23FA1437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666065</w:t>
            </w:r>
          </w:p>
        </w:tc>
        <w:tc>
          <w:tcPr>
            <w:tcW w:w="737" w:type="dxa"/>
            <w:shd w:val="clear" w:color="auto" w:fill="auto"/>
            <w:noWrap/>
            <w:textDirection w:val="btLr"/>
            <w:vAlign w:val="center"/>
            <w:hideMark/>
          </w:tcPr>
          <w:p w14:paraId="4BE63E4C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666067</w:t>
            </w:r>
          </w:p>
        </w:tc>
      </w:tr>
      <w:tr w:rsidR="00603B65" w:rsidRPr="00603B65" w14:paraId="05A4D057" w14:textId="77777777" w:rsidTr="00603B65">
        <w:trPr>
          <w:trHeight w:val="320"/>
        </w:trPr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62CBB5D5" w14:textId="0A9578B4" w:rsidR="00603B65" w:rsidRPr="00603B65" w:rsidRDefault="008A65CC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ene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C0BA6D0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yhhQ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0B4BC3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gntK</w:t>
            </w:r>
            <w:proofErr w:type="spellEnd"/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1A663549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yedZ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E16E2E5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papD_1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2F0B5FEE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acr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26C0726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SBOV254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55B26E7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sspH2_1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74F04D8C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wc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DBE7B3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yvqK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C5490F9" w14:textId="2941FF1C" w:rsidR="00603B65" w:rsidRPr="008A65CC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8A6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434A7D38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ydi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B2A23D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hns</w:t>
            </w:r>
            <w:proofErr w:type="spellEnd"/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2F06D048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kdp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7136FE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citC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9578A23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wapA_6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4E5B2EB7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yaeE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1BFFB2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aceF_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2D01A5" w14:textId="77777777" w:rsidR="00603B65" w:rsidRPr="008A65CC" w:rsidRDefault="00603B65" w:rsidP="00603B65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</w:pPr>
            <w:r w:rsidRPr="008A65CC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AU"/>
              </w:rPr>
              <w:t>aceF_2</w:t>
            </w:r>
          </w:p>
        </w:tc>
      </w:tr>
      <w:tr w:rsidR="00603B65" w:rsidRPr="00603B65" w14:paraId="4C6C37F2" w14:textId="77777777" w:rsidTr="00603B65">
        <w:trPr>
          <w:trHeight w:val="320"/>
        </w:trPr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1ED95254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238274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4687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1FD1133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2DA93A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066008E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D422A1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E5643B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2E71CC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BE593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712DE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5BF9F29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DC93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0F17416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33F63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678620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5354C70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63813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615E5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AU"/>
              </w:rPr>
              <w:t>G</w:t>
            </w:r>
          </w:p>
        </w:tc>
      </w:tr>
      <w:tr w:rsidR="00603B65" w:rsidRPr="00603B65" w14:paraId="72DFB40E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6EAB15AE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42_S75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46B9B1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2983F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6B886E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01D170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70934B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38542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700554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2D5203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42F05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40B49B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016F0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16541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2A4E98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9F743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F399D0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04AAB0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B8F10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A76993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035D173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B0B7354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51_S19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15402E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004A4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92DA6D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7671A7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96E36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43515B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38FF40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90F6B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55022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041475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359FFD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B98A6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EFFF78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C7A28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B3D12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A6C1F3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0F6242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DD49A7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29D0C4F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2BB0C79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16_S56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7E51EF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E25D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628C01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45D7FE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2019DE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14B6D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CB60CF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F1D7EC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94B68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92A97D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210855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D88A8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47967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6528D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DC2AA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15E0AA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FCAD63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38A103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23C3A87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6DEE15FA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56_S38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1CE0B8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9C657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ECC3D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02211D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613D6F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22AF5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50CE70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B0831B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6907F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C633C3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609C74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2E923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5ACDE6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DD617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F043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25C831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21CECE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AB94FE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6FD1123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B9DF115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19_S89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55369AA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D707D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65414B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  <w:bookmarkStart w:id="0" w:name="_GoBack"/>
            <w:bookmarkEnd w:id="0"/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2ABECB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8A473A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7F5CBB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B9459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537D52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F8631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78FDB50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817BC2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9A8E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15E2AC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349CC76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D9B747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FD066A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08FE7C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25FF877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31C88165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5873FE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15_S45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70AC93F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B4F99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4D7085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866E0B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DC6DB4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0D687F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129B98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8C085B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D633A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3088E27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64C3A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B3928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608EDE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7F9AAA5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8621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3CC817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7901FD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F21E12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41BCD26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418D7CE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13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781BEB0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153D3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3DB668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2F98F0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AEFEF2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1B6AAA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7BC6E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2E9FA6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39145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59CD56C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586B14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4B2E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E3788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137E945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0E996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D1F507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55FD06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7CB0F6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0997976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999EAA4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07_S44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00CB8C7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D97B5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15E84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20C9AD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89DF95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F74A0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83D68E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6EE0DB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909D9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27FB671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2AF2CD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57BFC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265B57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22EFBDE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55CD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C6996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DF7FEA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DF023C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58F07A0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AD57A7C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32_S43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2AC8BFF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7A17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0EB9F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A4F95A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A2DE47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DA2822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E689CC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E52C95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02188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107375F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88161C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9173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4FB60C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5ABD9D2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7436EC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0FCF7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3A22B2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F5E091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A6EB337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B246A48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11_S88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5F0E07D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50ED4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3AC5D0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67A401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AF8BA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1955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DF9300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BB5713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C5F71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17A433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14B08E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A1666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8E33BA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4073C67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4918C9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ECB29A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30A2A0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7FC705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658BFC1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3DE1741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40_S53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4A2EDD0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E202C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392413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CDCFDE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50466E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EB537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2ED45D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39CDB2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90AB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200F63A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96DD81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0740C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F4CA6A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6AA2FDE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9F39D0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1DADC2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43D4F4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F17926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7DA1A647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5C1216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59_S74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4D2A976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FE117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F203E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58BF1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4C4893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D0E25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288EC6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9E193A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EACA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036F557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12DF27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BCC4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6BF14F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1B93418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45F2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573CD4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6979F1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1BE53C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3B1C6543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D74E496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13_S9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4872238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CA1E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0D7F9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6E5604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8AB977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9DEFDA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AB6FEA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9547C4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3166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47425FC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860444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29525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C48533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0DADDBC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D5EF6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74E61D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50D498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9C9BB1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C1E72CC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B657C61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53_S2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0F61623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00BA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F3626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812241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B00568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705869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A0A06A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DAD474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941AC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7BD40FB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16CE8E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30C48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BEF851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0ED1C9B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33CC0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B2696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25C760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0287BB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4D93F67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726BDC0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25_S56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744A26B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BC54F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315100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A13C2A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31EE3F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31C8B7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92037E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40DEF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A776F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748B2B4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A075AC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32F31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8A48EE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0C0BDE3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E58755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9B500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B59A4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9080CA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542F0BF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D620DC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33_S54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55B6C64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E1AD3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FBE265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CD2976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60707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6AB7BE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BBD20F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1A75C1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855B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431B4DA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97EA39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557F0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CF67CA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371979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49762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8469DB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81D76B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D60CA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1C03D52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41AA2DC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8_S64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7CE692B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9814B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5F387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5074AA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3C900A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12AE1C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5248AB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5E9D51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A0819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7698342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81696A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9DC17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01381F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776DC01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6FFB2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B026F6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7791F7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CB89F3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1D588571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6FD4BE1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58_S62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4E54CF7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A7716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0B560B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94C3B7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C9184F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5A7DDE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3F8309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36D1CF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FD498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7EFBC95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C67F90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C8728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3DDA23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58A512A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FC8DE5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805A0D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AF93D8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6B9B4C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2E9D572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68040967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24_S53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7DE9ADF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C334F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3D2F08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E61F88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F8847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A2DFDB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16BE56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34C34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7B609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613484E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6DC414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C2129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24F3E9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7520C84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AFFFB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BF20B0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F9E464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5FA6B0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8C49039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FAE5CB2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031_S85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7F26C9D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1936C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85696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CDC81E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26FC9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599582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6D89E1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F36FB0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4A223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360FD24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801D08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A94E0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223B9A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1F96750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A14E90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F3BCC8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422A9A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0D3CF4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CD69E1B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7DD86B0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23_S42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0884FFA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5185D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F8925F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B82FF1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B81580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C1A8DE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1C2F22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ED1433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0DA9D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3038A04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769861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4A8A2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4A2096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774F802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FF4E3F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0DA356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E3F6C8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232AAF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300EB10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207C1E65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06_S33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54A6BF1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FDAA4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D792B5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C81B85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78A0A4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5B8CE0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DC5088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AE449E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F310B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11D5C7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154479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4BDCA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E5DAAB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4A6C295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79F0A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B1203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D1ED34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29BEDD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6A5D070C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5468BFE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60_S86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2E757E8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846A4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EEAA3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505F50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096B61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D5277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C57CB2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F19AFF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7FBEC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0AC635C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108EAB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20E11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E6735B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6885C1D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6B47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4A4C74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607D237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3BC75D8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1671E28C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DE437D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SRR5585070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074017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D9A53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8A2EBA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D36DE2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CF637E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CCB13F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5CA11B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417A19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9E98C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64573D3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1D35E2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D0312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1FB3C8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7E4CF15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8D34D3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D4693F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7A677A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848A8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1E386FBD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2A0CC809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SRR3049386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4762DD6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D5AED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EA114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49B196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D2B890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A33780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39072C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78FBB5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1204C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0E4DB41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602848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A26B3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6F8A7E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2C4D165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45FCD6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A576CD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56F7431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66D5415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37DAB921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62363EC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12_S1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6BD52C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1CF0C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94D2E3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0F3223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A73715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9CFF1A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976150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2111EA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D1011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E22EFA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D51750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0425D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F2CE3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2468C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D39D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C5AFFE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A17D64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F840C5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16A6857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CFCF822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12_S57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FC825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5ABC0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FEB884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9D890E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43C61F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B86E4F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10BE12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FCA73A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C4CF7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D58390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C91E81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80922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373513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0042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0B364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42D06B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5E66C58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27B40D2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644A6D17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2A31A826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34_S65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E0C8BC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5B203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CEEDBE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277208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F27E5A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8A25F9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839B33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89D27E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10005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0E8D68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F7ACE3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46C1C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0685551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1E7D7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0BF3E5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3C6F40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28CB6B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B4B56B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5FE3F3F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647F78E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57_S50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1F0C1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2EC25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8E2874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56BA80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18C43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72D59D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1DD36D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8EDCB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B5E17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197B10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36E493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FC3C6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3FA6A27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B4C2D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A4AB9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B57C44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110C9E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C1D95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38939AF4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5CD409C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17_S3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E3469A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C6025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655636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4D35A7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B43086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5A5806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93CB3D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8CCC5B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CA636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95584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0CDA5C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5E5B6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AE44AA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113EF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A9501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724B5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CC0F8F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21AC8B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6326199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1AC677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5_S52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E0B395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A3C66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8FE2FC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A7CF75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72A521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D9D56F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81E043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293AA1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EFEE9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0A2163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53A2AD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8A808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3718FA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A03C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4A57F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B1DC5E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03DC55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CC7C08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443C46D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5D700FA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14_S34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44D3AD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1D7BAB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C22487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A428BC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5F8C1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317FFE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C0A32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B40A4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F59FB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EFC4DC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040842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1B140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7DB2E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9595F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BA5F34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873A60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7B4C78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D56C15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82AE8D8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6D36EAC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4_S42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849BDF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095B6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204AB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828BE7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2077B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E9E353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66CA1F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08DC3B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9B090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BB6CDA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EFD482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C5E5F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4153BB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A060F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B42E2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75B935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2F5BA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6DBC54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FE0FABB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133499C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030_S73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79BC6C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25A9B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55ECC11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6B9B4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D5AF8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5F9CF3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B8EFB0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740D5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52D03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D0A19C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78AEA2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461A1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762924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91BB8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D403C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A2E6E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5481098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75566EA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6145CBD4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4FF929A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18_S78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BA8006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243CD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643E101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BFD21D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908383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B62045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4CDCB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1BC15E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A1D67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6ADD4B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5C58A5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5988C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3E1B56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F817B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B29A4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AD5649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781DE8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C42FF3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7E17C002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DA95EC1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lastRenderedPageBreak/>
              <w:t>16-SWA-N46_S32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5A4EAA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CBE38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2E3EB6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CCA03C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D00398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CAB74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8A867D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FA39B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99665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1F7ED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F60FAD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82DE1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58E309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EA880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70CAA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C1B7AA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53C460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4578F0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4BD661A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02E0835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55_S26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0FDC04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C65AB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01928F5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E9208A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3628E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6FF44A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9FA0F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93E7C0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28F8F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7E45FF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F427C2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A1631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E64616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FA38D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624F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B8F622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6B4FE1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88440F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7063E4BA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102BE87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20_S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153F4A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DE23B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10D8E1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0108AA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A500F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622CF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08733A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DD4C8B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25A9F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AF54DB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FB2D35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62D8D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D24C1D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2C140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08B3E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CEB2FE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598F86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87F22B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5D0D48A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34AA56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45_S2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1B79D8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2256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6C51B16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51086B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60C74A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6E39BD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4DE159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6EE37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DB36E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3D5045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E147D0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0E812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7E047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7F46B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C7C3E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EB23E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713501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AF576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6E4BF1E7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7766E26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03_S87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56C949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8DA7E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26ECE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001CEF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06ECBA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587964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D9D7FC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3CE36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EC603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7335B7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847F2D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3CE8F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C14B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7B5C0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8728A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B30596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8E2951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77F6B7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1611AE21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28C140A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05_S22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2E9BDD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24C4D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09A0168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D8CAF7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933C56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228556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0616D1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4A3044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E86B5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B69D37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E39D8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1E4D1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D7F013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5E100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F9A3BE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AF8F8D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C6E32F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AA6A4E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3BD6480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F51EAE6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7_S63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4AD5B4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92EDC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4B906B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942A9D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D7B5CE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0A7C6A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F7E0D5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1D21C9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A0AFC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384C2C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73149C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E8FA8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CE05B6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1F14A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68E24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FBE795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940EDF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AF713B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35EE97D7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3C53B5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28_S84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08380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D9484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DB7281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689885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54156B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A878C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82E636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6A7481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85A1F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3A3C4D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CC26D5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E8FC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A2A4FF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4AEF2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C49F8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727DB8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F1D7E5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984C7B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35AE7D52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D43DD36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43_S86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F8A2CB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E363D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87A21B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06D72C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1D93D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620A3B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D366DF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C26651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00151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635097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BB9D1D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B4A96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7D3D55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AD682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8103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F74BCB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C79473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3AD2D4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D7FDACD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20A70A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6_S62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5919E6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768B1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4C1FE1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13E90C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845E26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C0AC8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4BEB79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395778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16D9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F972FA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60AEC8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2019D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68BDBB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78E56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0680A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78282C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4DED1C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32354F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5B27F4E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CF9DE77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31_S32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8D8359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8D1B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565E7E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17F5FC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E8AA9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8922A0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A63960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97E6C1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04C1D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B8DEE2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F6818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D4AC0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6D77B8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AAC9B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09BCC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29B56A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C5878B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91C173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311E1CC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2BCA9846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018_S3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6406D1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A656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8595CE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74E137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94E68C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1616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A6BCFB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50BF3E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9796F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08668B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F6C84D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31A4D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88EBFC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5F003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9730A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D32D3E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01F93A1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5135412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49AB1C3D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60100B0D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019_S4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284D78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4E274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A4657B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7A0D24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FB038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67640A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19A3E4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554D35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3C491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DCD79D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C8B9B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89CF0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2D79A0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3BF22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C4A6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53BB1C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E2146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D971FC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5A2DD6F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4672F2B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29_S10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5896AC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D1115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692AB9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3CDA52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345DF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A9DECE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07963B1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96635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1E6BC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7197EB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81E3E7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503AB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FE981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1DEC3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FB590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F92A4E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7CDF3F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314F25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189C3461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415CAA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61_S3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30B847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E68ED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703C43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68B95E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403690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1E234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6E099F3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22EBB1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CBD8E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84C688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652579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F6E1D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D42F8E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53A32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CA755A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A8DC7E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C39BEE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E5D9EA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8D008B4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B921A45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62_S15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F06A94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98C4F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8C8E5D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E252B4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2FB723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5A171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5234255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5897AF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3EE89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66EA02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D03FA2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9F694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A979A5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0906F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65D52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536B71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F1B8CD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EF785A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9CDA18D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2FEAA67A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27_S74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8015BE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4730897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C17339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122DDA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19E39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E12563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1082A28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EA2B20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94C4F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05446A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C27BDE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AE029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DA63E5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B331A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84B2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3C1BD3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A8578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D712CB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3E11EDAA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0BB9117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63_S27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6B9E44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5477C8E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263B7B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68BA0E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A7907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85DC5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10726A6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68D9D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7AFB6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60C866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98BDB6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6DDA8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2658FD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4CDFE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935CFB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06DBD6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D07D4D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07BF27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7035D23E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0D76734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64_S39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29F049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597EFDE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7DE541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74BD3E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30D734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0C384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2DD781D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F9DCA1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5F714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F8AB51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751576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93829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405586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1C81B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AA1D3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2F432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1304B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4D1D06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1DA0F80D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BCF8866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41_S64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3B09AA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6928E9B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19A88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07BA4A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268822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55995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54E954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65D533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4D562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2EF818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48933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45C01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E7E5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58D4E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ED39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C4F3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8C5ACA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27E98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FEB91FC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358CE4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47_S43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0EF806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3F1D786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8A1263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942FBA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9BDAF1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CF36C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1193BF0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C15690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6B35C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7FB772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516D4C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EEC12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D7582C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263B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5B7DF2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9F86D1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A7D5B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62E0E6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978BA5D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B4C4117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49_S84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76A19A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67C14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36FEE2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80F60B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0FD7E6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7E72B4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A74384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79FF4C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7F43B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355F59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3BB4C3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66BF6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7C9B6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777F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5FD94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F1F55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01F1DA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4C29FC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311196F6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7923B2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3_S3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FF532C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AA82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46A5DE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FA235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CED1DA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F96F7F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DB495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3E4B59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17381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DCFF38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DBEFAE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AB6C6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6B272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CACF2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7ADC6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166886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58CA71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FF33A5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3F21B87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AD92B52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2_S225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85F94F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E3DAE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15252D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E42054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5D0A36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01A360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897BBE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010757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7658C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13987C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71A353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78054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E6F322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E41FA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9FB59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60747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056FEB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477688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8BFA22F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A16AFA7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65_S5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35DA0E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F305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B2AC18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25051E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E630BA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8C2950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BDC277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7E254E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E0BC2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89FC70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A3A96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A73F1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C2C51A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45A75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31CA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33F54D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FA6F24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2A8974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084A789" w14:textId="77777777" w:rsidTr="0047702A">
        <w:trPr>
          <w:trHeight w:hRule="exact" w:val="232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ABDAB6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66_S63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9668A4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D4A90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265517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3F295C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C6997F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9F7A51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C852C5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C02B5E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0A71C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EBCDF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EE3826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0DD6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02EF76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A6519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29588B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DAACA6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C2440F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5DD294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19F42205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C1C159A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27_S78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C757ED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8F423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CECF2F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932525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8D8E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395160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97A68F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81A0A4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08F5E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4CE439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80297F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8CE8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6CCB78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A882F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E7E6E6" w:themeFill="background2"/>
            <w:noWrap/>
            <w:vAlign w:val="bottom"/>
            <w:hideMark/>
          </w:tcPr>
          <w:p w14:paraId="69B512E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A3D5B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24B334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9FB54E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89CC80F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5C9CAF8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29_S13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97C6BE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4549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141FC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514017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B89FD5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C8BFC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B72391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80514A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F70B4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178D29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333303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CC72A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757935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BC314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E7E6E6" w:themeFill="background2"/>
            <w:noWrap/>
            <w:vAlign w:val="bottom"/>
            <w:hideMark/>
          </w:tcPr>
          <w:p w14:paraId="2FBAF48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2442F1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CD07BB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52647C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3CB97B6A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1B3995B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28_S2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20EEA7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467A4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7CCECF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BABF2E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E91AD8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5BBF82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72CBD2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A613CB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63E1A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5D45FC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F6AC08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693BE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92C21F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1F4BF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E7E6E6" w:themeFill="background2"/>
            <w:noWrap/>
            <w:vAlign w:val="bottom"/>
            <w:hideMark/>
          </w:tcPr>
          <w:p w14:paraId="64B2BAD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7B5CDA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549F3E7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7C2BF09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7478D66B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2C071F1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23_S34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BDFFBA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C4F12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0636E2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186C9D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AF9B23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837C16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E034DD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2FCDADE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94983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FA012A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AF9667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DDC7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339017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F9C36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E7E6E6" w:themeFill="background2"/>
            <w:noWrap/>
            <w:vAlign w:val="bottom"/>
            <w:hideMark/>
          </w:tcPr>
          <w:p w14:paraId="64C99DA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5B2171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C2BA34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1235B7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1C460877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AC6C02E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30_S2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5C7818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C1B3B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F188E3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bottom"/>
            <w:hideMark/>
          </w:tcPr>
          <w:p w14:paraId="0C1464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5F019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8CC1DC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99FFA3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4E16E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53D13B0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CD1CA8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3753F1E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2A74796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162EEC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6F8AF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32AF1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074209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213C1F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B03CFC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32EF737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5BF7F8B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37_S20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E8CC7D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DA925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12CDF4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bottom"/>
            <w:hideMark/>
          </w:tcPr>
          <w:p w14:paraId="217EB88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579F80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32DB88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C0C060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4501A3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500B122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3C5479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5257BC9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0AEA3C0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70CBBB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8A550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EC45C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23CEC0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636DBF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1A1B1C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78A2443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BCEC87B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35_S82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6EDE5C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9608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9DE2DB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bottom"/>
            <w:hideMark/>
          </w:tcPr>
          <w:p w14:paraId="1B8CD16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49081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0C77D3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01BAFA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12E592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2A1E4CE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779C67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5BF76B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5D39CF6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DD761F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D6F52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870B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CFC69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7401AFE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7FC6C54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633BBC19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99DC321" w14:textId="387A4DFD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16R_S201_R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453A9F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AB846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70334F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bottom"/>
            <w:hideMark/>
          </w:tcPr>
          <w:p w14:paraId="7112CD0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94F75D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86837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1273D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96CD43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0F163CB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32400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72804C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554B5FB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7A3D63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5D8A3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8C4D7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F841D2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A5F3BF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28CEBB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650000D1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5ABE526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22_S23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E82A30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B4C3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CA04D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bottom"/>
            <w:hideMark/>
          </w:tcPr>
          <w:p w14:paraId="3227AD7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736FC3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37663C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FDDCF8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B6F8E3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01B0A17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02FFE7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C42151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0E2F051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CE2399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C721B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65C34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02159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D026FA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182764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3649BB2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C2C4444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38_S3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943C59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FFE00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E41A8B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7F2FF6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03BDFD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40800E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217225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C8D329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3FDA42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342FB3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2BAD116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29825A4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8CDAA1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03D1F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9B73E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CBA706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1778346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797F4AC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2690B7FA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65B5C89D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24_S45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9DE1DC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2946F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F944C3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73DD08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976658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5E21974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9B5513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BF97D5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3D49CAE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2F982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178F6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E61B3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1B000C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1A914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45545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54C0B8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07AFFA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9AF565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6AEFAED5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8EECBC6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17_S67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C0C33E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2ED86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F30B63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ACAD5B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27600F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540EABC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1E12B7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64E42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436213F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4A4A80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BCEB7F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75152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B9C5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CF004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74B94D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6998DFA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8C8FFA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205934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4AD950F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8130962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025_S6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D5BAC9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F8512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14F1A0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2A5F02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32FB0D2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6434EDE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D97D2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47222B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49AB314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78F613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9159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2AA58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81E12A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BE510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377AD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0F71841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0E65B4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048673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766ADB13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23C2AB4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1_S63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93F157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26E9B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3E104D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A84AE5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2F21E6F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42A6B95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1214B7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559270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083A97E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AE31FE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64C0C0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7749D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158349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E55D6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3CA07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59E3E41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6B24CC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13842E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3299ACE7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C635538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04_S10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9C946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94DC9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DEB2C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07DE2D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687475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56BF163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BC4D70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7B3D6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17F07CD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FF2938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811B3A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26B86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7D4F5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59834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0D863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06E1F2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2521C7A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1BF5751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0450AA4B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C8AE09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10_S28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6D64C4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3846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7E95A7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E40FF9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E9B2F8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327C4EC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5E7DDB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B32C8F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3654B11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A1B189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C8A88F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B5ED4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35BE24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04ADC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8CCD3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69AAA4B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527D7DC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334F4D2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2587894D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25A1A4C9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26_S64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53B8CE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9A857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AFEFB7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3032C1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BBFA9C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12E00F7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8BDB3C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0A69C9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72D1B7F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28ACB7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1ACFE3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A2017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61EF88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30A21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DC81B4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00CB96F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D6B344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4C285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6DDB3E15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BAB2759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50_S8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01177C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2C175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B88DBA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C5F1DC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38058CF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47FECD3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5142BE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1E5CE4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2826856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8D9A36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05F7DF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703FC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F4A8C7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FC29D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9DE115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574B461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DCBB48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ADA257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CB894A1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EE9AA4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lastRenderedPageBreak/>
              <w:t>17-SWA-Q10_S77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5357EE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052C8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D53E4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9C3404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284A6E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7603A29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48251C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6890D8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22D9992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0D5A9E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FE43E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45C71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9F4BA5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9E744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5DF904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3CADB3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ECFF84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B75AE9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36E0C82C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02AA4ED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14_S16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F05FA0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55C7E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CE25E8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3504B3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A613F7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7FCD6A1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66BB98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DB8C9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651B122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A9544A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B77A1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801A4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87C83C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D9859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E814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5C6685D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429EDD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796FFD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69637F9B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686C1241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52_S30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505326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6AD39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443F03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D6450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C786BC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32CC2E4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E172F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85608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29D58C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0830DC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EB3B2C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DF4E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7DFA64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F9EEE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4E948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25A4772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17CD0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C544EE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4E42AEB3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29234409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022_S51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8F5E83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DB0CE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A8AE23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D15523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5FEDF1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6DC1658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F609C4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858E88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75DE340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87DC87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C80E07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30F20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BC1CF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4192D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FAA8D4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0CFADA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EA9981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B3B554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FBCAFFA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6F34EE2E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39_S42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CA23CC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0308B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A73486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3AE4A8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06ECB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6585BE9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6EE8DF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8C9ED8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15AA9DA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D6FC7D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451923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621F8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760E4B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3457A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1309C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3F6A804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3C879C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CF50B3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6F06A326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4B7BFB1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054_S14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841DA2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5A860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8D5549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B1A598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3CEA6CD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085F85C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39CB45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DBEF6D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620FBD3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0DBBD0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8EF96A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7347B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3939A3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8FFC5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D0263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257D8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17184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40B429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7A134F8F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6CADD23A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21_S12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366EAC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4A1AA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BEC64C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6E2516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235997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3F1D08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7D89D4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C17882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1DCF6A0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923864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2E335A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8EE6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21D66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2BA0F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FC9E2D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2F1123A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91C91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6DD124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8F31011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1E0275F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7-SWA-Q01_S65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F533C4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3B742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EE42DF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2C4849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381EAA1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1075" w:type="dxa"/>
            <w:shd w:val="clear" w:color="auto" w:fill="E7E6E6" w:themeFill="background2"/>
            <w:noWrap/>
            <w:vAlign w:val="bottom"/>
            <w:hideMark/>
          </w:tcPr>
          <w:p w14:paraId="0B6FC7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A4C7F8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3C5610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0627C3C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E8E5D4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69DE25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00B9C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E424D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67321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0FA57B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F04689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72C4F0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9E09CF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04317317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FBC2F9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15_S23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179D43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D057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8B6783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B2FAA6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A82C8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BFD52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E6060C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26C991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38E9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164D84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C9367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3C436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0F3D3F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18628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87E7A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FCE9DA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7482DB1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5B1D0AB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01B2AD39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818F3F2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44_S9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0538CC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4C0CC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93E6F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510916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7A7306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F8AF4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16699BD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C8CB83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84BEE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89D379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6A0C7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6E34E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3F0A12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62BB6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BBD8F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87EB22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854DC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80562F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274D1B0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EAC1130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N48_S54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A1C421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20738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CFCCF9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9B4D3F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35354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948B5C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571C7B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06A09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4B07F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F7E2D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6A686B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8AE41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45BFB8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CD28F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4AA15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BFC349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4579A63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66EAA2C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</w:tr>
      <w:tr w:rsidR="00603B65" w:rsidRPr="00603B65" w14:paraId="4EDE6DD2" w14:textId="77777777" w:rsidTr="00603B65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669D3BC1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09_S18_R1.fastq.gz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90A4DC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55BB8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3072E4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58697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76E2D0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8C2C3E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2E35F7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7D3636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993F3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91AB77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0FCF03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98AA0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C08B6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B141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276C8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87B5BE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F814CC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E6AB63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3D7A7A8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4627F073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6-SWA-011_S38_R1.fastq.gz</w:t>
            </w:r>
          </w:p>
        </w:tc>
        <w:tc>
          <w:tcPr>
            <w:tcW w:w="609" w:type="dxa"/>
            <w:shd w:val="clear" w:color="auto" w:fill="E7E6E6" w:themeFill="background2"/>
            <w:noWrap/>
            <w:vAlign w:val="bottom"/>
            <w:hideMark/>
          </w:tcPr>
          <w:p w14:paraId="0540397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E9E50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703D9A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9C146D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6C76CE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BAA19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79E9BA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C637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58718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E7E6E6" w:themeFill="background2"/>
            <w:noWrap/>
            <w:vAlign w:val="bottom"/>
            <w:hideMark/>
          </w:tcPr>
          <w:p w14:paraId="1908BDC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F667FA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3BC7C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26C6B2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bottom"/>
            <w:hideMark/>
          </w:tcPr>
          <w:p w14:paraId="14565CD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33FF5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5D6B02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83086F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8B6473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B531D6F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347B03A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SRR164637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0404C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7DC4BE5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FC8087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7FABCC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929645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3FAC74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36BBC3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C4F090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1B614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870096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D24C2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4A6B2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FFDB5D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370BC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CB63A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2BAC46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20D68E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77D41D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2D84BD51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1E9D06BD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SRR1959430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9184B3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040A4C8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A27B9A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10B16B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17411E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CE06C9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48B2CAB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1889D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6D5E3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4C34A2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300978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C1FC5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4F9AD6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7D491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6AC67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94B75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EE98B4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090C93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5F50D50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585FA0F2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SRR3322140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7AE39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21E2EE0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9D25C8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634AD0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DDE439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D439E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52BED77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E5BF99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840DF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A19C32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961A9D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BE10D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09929F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EB364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08F1ED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5D9DC82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9159CE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D30032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D4668FB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50C875C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SRR196770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CB1B15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07ECECB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741CC0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23BD339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C23068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6BE34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19E543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B4FB7A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441C2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BF9431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48F75F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AC54F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443C32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A3411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0585A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E4E6C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E773A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F1900F4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680F981E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713644F0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SRR196726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9FFB0A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7128240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BFAC69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EA20CA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9CBAB5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57A336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4C12D2B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92B216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AC7116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07B339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176A5C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C1DA05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AD5C3C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C4F6B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3AD97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CB5D9D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773C422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3825D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  <w:tr w:rsidR="00603B65" w:rsidRPr="00603B65" w14:paraId="5F435D74" w14:textId="77777777" w:rsidTr="0047702A">
        <w:trPr>
          <w:trHeight w:val="227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94BA4E5" w14:textId="77777777" w:rsidR="00603B65" w:rsidRPr="00603B65" w:rsidRDefault="00603B65" w:rsidP="00603B6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SRR563229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601B18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bottom"/>
            <w:hideMark/>
          </w:tcPr>
          <w:p w14:paraId="2A04FEDC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CB1FDD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363D241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7860DC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CCA45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8" w:type="dxa"/>
            <w:shd w:val="clear" w:color="auto" w:fill="E7E6E6" w:themeFill="background2"/>
            <w:noWrap/>
            <w:vAlign w:val="bottom"/>
            <w:hideMark/>
          </w:tcPr>
          <w:p w14:paraId="61C8F418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G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54924CB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15650D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9D26D6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8BAEAE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D31A8E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EAE83B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FEE96F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94DE96A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D007A27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65ADA33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6719A90" w14:textId="77777777" w:rsidR="00603B65" w:rsidRPr="00603B65" w:rsidRDefault="00603B65" w:rsidP="00603B6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603B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 xml:space="preserve"> -</w:t>
            </w:r>
          </w:p>
        </w:tc>
      </w:tr>
    </w:tbl>
    <w:p w14:paraId="4410E182" w14:textId="20DCEAA7" w:rsidR="00603B65" w:rsidRDefault="00603B65"/>
    <w:p w14:paraId="5622BC11" w14:textId="0D95C93F" w:rsidR="000268A8" w:rsidRDefault="000268A8">
      <w:r>
        <w:br w:type="page"/>
      </w:r>
    </w:p>
    <w:p w14:paraId="46562D09" w14:textId="198C3A0D" w:rsidR="000268A8" w:rsidRDefault="000A214B">
      <w:r>
        <w:lastRenderedPageBreak/>
        <w:t>Table S</w:t>
      </w:r>
      <w:r w:rsidR="008A65CC">
        <w:t>4.</w:t>
      </w:r>
      <w:r>
        <w:t>2: Details of genes w</w:t>
      </w:r>
      <w:r w:rsidR="008A65CC">
        <w:t>h</w:t>
      </w:r>
      <w:r>
        <w:t xml:space="preserve">ere SNPs were observed </w:t>
      </w:r>
    </w:p>
    <w:tbl>
      <w:tblPr>
        <w:tblW w:w="15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579"/>
        <w:gridCol w:w="582"/>
        <w:gridCol w:w="699"/>
        <w:gridCol w:w="611"/>
        <w:gridCol w:w="773"/>
        <w:gridCol w:w="1265"/>
        <w:gridCol w:w="9986"/>
      </w:tblGrid>
      <w:tr w:rsidR="00BE59AA" w:rsidRPr="00BE59AA" w14:paraId="32F06A12" w14:textId="77777777" w:rsidTr="00BE59AA">
        <w:trPr>
          <w:trHeight w:val="53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D2ECACB" w14:textId="3B4718E0" w:rsidR="0047702A" w:rsidRPr="0047702A" w:rsidRDefault="0047702A" w:rsidP="0047702A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  <w:t>P</w:t>
            </w:r>
            <w:r w:rsidR="000268A8" w:rsidRPr="00BE59A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  <w:t>osition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726B5E6" w14:textId="77777777" w:rsidR="0047702A" w:rsidRPr="0047702A" w:rsidRDefault="0047702A" w:rsidP="0047702A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31CFE9C" w14:textId="77777777" w:rsidR="0047702A" w:rsidRPr="0047702A" w:rsidRDefault="0047702A" w:rsidP="0047702A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  <w:t>AL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A60A082" w14:textId="54DF8CA5" w:rsidR="0047702A" w:rsidRPr="0047702A" w:rsidRDefault="0047702A" w:rsidP="0047702A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  <w:t>Type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7FA5C31" w14:textId="77777777" w:rsidR="0047702A" w:rsidRPr="0047702A" w:rsidRDefault="0047702A" w:rsidP="0047702A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  <w:t>Ref A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AAF89C9" w14:textId="5D627623" w:rsidR="0047702A" w:rsidRPr="0047702A" w:rsidRDefault="000268A8" w:rsidP="0047702A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  <w:t>Alt</w:t>
            </w:r>
            <w:r w:rsidR="0047702A" w:rsidRPr="0047702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  <w:t xml:space="preserve"> AA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B45B085" w14:textId="77777777" w:rsidR="0047702A" w:rsidRPr="0047702A" w:rsidRDefault="0047702A" w:rsidP="0047702A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  <w:t>Gene</w:t>
            </w:r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4B91C99D" w14:textId="77777777" w:rsidR="0047702A" w:rsidRPr="0047702A" w:rsidRDefault="0047702A" w:rsidP="0047702A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/>
              </w:rPr>
              <w:t>Product</w:t>
            </w:r>
          </w:p>
        </w:tc>
      </w:tr>
      <w:tr w:rsidR="00BE59AA" w:rsidRPr="00BE59AA" w14:paraId="4AB1CDC0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C220CCE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248500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15213A0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4C7C454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EC3B73D" w14:textId="6E9C9BFC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5596825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Q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1FD03C5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2867C79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hhQ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2C621AFB" w14:textId="0CA98B12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onserved hypothetical integral 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i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ner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membrane protein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.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Uncharacterized ACR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hhQ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family COG1738</w:t>
            </w:r>
          </w:p>
        </w:tc>
      </w:tr>
      <w:tr w:rsidR="00BE59AA" w:rsidRPr="00BE59AA" w14:paraId="60C2860A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22F0BEE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28393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1E96063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1236EE8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762BC48" w14:textId="0C6657E5" w:rsidR="0047702A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A*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1DE0C9F" w14:textId="4D4692C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A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*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E96E9FB" w14:textId="2779CB0A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A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*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E9B2131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ntK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00553AEF" w14:textId="6B41E65E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luconate kinase 1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Thermoresistant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luconokinase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luconate kinase 1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luconate kinase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arbohydrate kinase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hermoresistant glucokinase family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hikimate kinase</w:t>
            </w:r>
          </w:p>
        </w:tc>
      </w:tr>
      <w:tr w:rsidR="00BE59AA" w:rsidRPr="00BE59AA" w14:paraId="3E217D15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19D15B6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43341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256B472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3553E45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842DA80" w14:textId="4AACF1E2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7C516AD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V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F03AAD6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I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ABDB23A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edZ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3A6B36C9" w14:textId="1D4FBBE6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Membrane protein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edZ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Flavocytochrome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edZ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putative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ulfite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oxidase subunit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edZ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Ferric reductase like transmembrane component</w:t>
            </w:r>
          </w:p>
        </w:tc>
      </w:tr>
      <w:tr w:rsidR="00BE59AA" w:rsidRPr="00BE59AA" w14:paraId="6330DA8E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5C87415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78602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61A2139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3794826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ED1955F" w14:textId="68E697C2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95C46DD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4174E99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R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D2F13E8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apD_1</w:t>
            </w:r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321B7A55" w14:textId="14B72D08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fimbrial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chaperone protein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tdC</w:t>
            </w:r>
            <w:proofErr w:type="spellEnd"/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Chaperone protein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apD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precursor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ram-negative pili assembly chaperone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-terminal domain</w:t>
            </w:r>
          </w:p>
        </w:tc>
      </w:tr>
      <w:tr w:rsidR="00BE59AA" w:rsidRPr="00BE59AA" w14:paraId="3D10EF68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43D64F5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126732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256F002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C4250DE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725542E" w14:textId="61B88333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E1B222F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1FB24C3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ABE35D0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crD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4E2358C2" w14:textId="02D4A650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efflux pum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p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criflavine resistance protein B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aminoglycoside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/multidrug efflux system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RND transporter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,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hydrophobe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/amphiphile efflux-1 (HAE1) family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crB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/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crD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/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crF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family</w:t>
            </w:r>
          </w:p>
        </w:tc>
      </w:tr>
      <w:tr w:rsidR="00BE59AA" w:rsidRPr="00BE59AA" w14:paraId="573B1E96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DBD35F5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127742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ECBD549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CC25732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697CE70" w14:textId="2ECD66AE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8D77E25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E0F3B04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957DFAC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BOV25411</w:t>
            </w:r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5B2C8D71" w14:textId="363FBF45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utative periplasmic protei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n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rotein of unknown function (DUF1176)</w:t>
            </w:r>
          </w:p>
        </w:tc>
      </w:tr>
      <w:tr w:rsidR="00BE59AA" w:rsidRPr="00BE59AA" w14:paraId="38B36B08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21147F9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166357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C02C904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1E662B6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E65CC2B" w14:textId="18E8ECF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2563E3F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19EF2AA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9D066A8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wcaC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4AFF2175" w14:textId="48E7499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lycosyltransferase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.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utative glycosyl transferase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olanic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acid biosynthesis glycosyltransferase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WcaC</w:t>
            </w:r>
            <w:proofErr w:type="spellEnd"/>
          </w:p>
        </w:tc>
      </w:tr>
      <w:tr w:rsidR="00BE59AA" w:rsidRPr="00BE59AA" w14:paraId="71A15D36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61DF077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173596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59EE7E9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C33B7F3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724CB1A" w14:textId="7A177FA2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9909EE0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C2BF016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CA6475E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vqK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720CD702" w14:textId="01A33E45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ATP/cobalamin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denosyltransferase</w:t>
            </w:r>
            <w:proofErr w:type="spellEnd"/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ob(I)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rinic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acid a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c-diamide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denosyltransferase</w:t>
            </w:r>
            <w:proofErr w:type="spellEnd"/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hypothetical protein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Uncharacterized conserved protein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proofErr w:type="spellStart"/>
            <w:proofErr w:type="gram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TP:cob</w:t>
            </w:r>
            <w:proofErr w:type="spellEnd"/>
            <w:proofErr w:type="gram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(I)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lamin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denosyltransferase</w:t>
            </w:r>
            <w:proofErr w:type="spellEnd"/>
          </w:p>
        </w:tc>
      </w:tr>
      <w:tr w:rsidR="00BE59AA" w:rsidRPr="00BE59AA" w14:paraId="2AA5D8E7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681D9A0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188460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E86B673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1124620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5190620" w14:textId="7A416DC9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C0CE4EC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Q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5B70FC5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top codon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6DA4805" w14:textId="77777777" w:rsidR="000268A8" w:rsidRPr="00BE59A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EESL791_</w:t>
            </w:r>
          </w:p>
          <w:p w14:paraId="6AE4D0D4" w14:textId="1F5BFBDE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009475</w:t>
            </w:r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672C542B" w14:textId="4502054E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IrsA</w:t>
            </w:r>
            <w:proofErr w:type="spellEnd"/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rotein of unknown function (DUF1367)</w:t>
            </w:r>
          </w:p>
        </w:tc>
      </w:tr>
      <w:tr w:rsidR="00BE59AA" w:rsidRPr="00BE59AA" w14:paraId="630914EF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77EE33F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203443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9E0ACC0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B4FF274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5152887" w14:textId="4D14DF6C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7C09B76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E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318BE3A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E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746B866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diI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0F1CE851" w14:textId="36FB66E8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diI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hotdog fold superfamily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Esterase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diI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cyl-CoA esterase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Uncharacterized protein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,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possibly involved in aromatic compounds catabolism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uncharacterized domain 1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hioesterase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superfamily</w:t>
            </w:r>
          </w:p>
        </w:tc>
      </w:tr>
      <w:tr w:rsidR="00BE59AA" w:rsidRPr="00BE59AA" w14:paraId="502BE6D9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E7506CA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244718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A9257CA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B3EA324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D059636" w14:textId="144297B4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A607274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113A800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A20FC5E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hns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7E7E5911" w14:textId="18E0AA26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roduct=DNA-binding protein h-ns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hypothetical protein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lobal DNA-binding transcriptional dual regulator H-NS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H-NS histone family</w:t>
            </w:r>
          </w:p>
        </w:tc>
      </w:tr>
      <w:tr w:rsidR="00BE59AA" w:rsidRPr="00BE59AA" w14:paraId="6BF547BE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F43EE78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308628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C20510E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ED2494B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452BFD4" w14:textId="1A89574B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595EBFA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38AA5FF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90EE8C1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kdpD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6C03E1AB" w14:textId="1FC330DC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sensor protein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KdpD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Sensor protein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KdpD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sensor protein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KdpD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ignal transduction histidine kinase regulating C4-dicarboxylate transport system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phosphate regulon sensor kinase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hoR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Osmosensitive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K+ channel His kinase sensor domain</w:t>
            </w:r>
          </w:p>
        </w:tc>
      </w:tr>
      <w:tr w:rsidR="00BE59AA" w:rsidRPr="00BE59AA" w14:paraId="2D1A3DD2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BCE3025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316739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019D979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AB8F596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4B2546F" w14:textId="24FB24D6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85DF11B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6F756EC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V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9CE8BD4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itC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43D713AA" w14:textId="34862FCE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itrate lyase synthetase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[Citrate [pro-3S]-lyase] ligase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[citrate (pro-3S)-lyase] ligase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itrate lyase ligase C-terminal domain</w:t>
            </w:r>
          </w:p>
        </w:tc>
      </w:tr>
      <w:tr w:rsidR="00BE59AA" w:rsidRPr="00BE59AA" w14:paraId="54F901B2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2C26BB1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351979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7AA4D4D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B64614F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4F5E17A" w14:textId="0D512B21" w:rsidR="0047702A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7D7CDA0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CF857D4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D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E4E3EA7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wapA_6</w:t>
            </w:r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6AC65007" w14:textId="0F287D4F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type IV secretion protein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Rhs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ell wall-associated polypeptide CWBP200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Uncharacterized conserved protein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D repeat (two copies)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RHS Repeat</w:t>
            </w:r>
          </w:p>
        </w:tc>
      </w:tr>
      <w:tr w:rsidR="00BE59AA" w:rsidRPr="00BE59AA" w14:paraId="0A7968F6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FC2EBE4" w14:textId="77777777" w:rsidR="0047702A" w:rsidRPr="0047702A" w:rsidRDefault="0047702A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356077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3E08F0D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8DCBE0F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7744B92" w14:textId="06B95CC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383FF46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V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9E4F51A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V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F9BA3AA" w14:textId="77777777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yaeE</w:t>
            </w:r>
            <w:proofErr w:type="spellEnd"/>
          </w:p>
        </w:tc>
        <w:tc>
          <w:tcPr>
            <w:tcW w:w="9986" w:type="dxa"/>
            <w:shd w:val="clear" w:color="auto" w:fill="auto"/>
            <w:noWrap/>
            <w:vAlign w:val="bottom"/>
            <w:hideMark/>
          </w:tcPr>
          <w:p w14:paraId="00E27399" w14:textId="27269D8E" w:rsidR="0047702A" w:rsidRPr="0047702A" w:rsidRDefault="0047702A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BC transporter permease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D-methionine transport system permease protein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metI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DL-methionine transporter permease subunit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BC-type phosphate/phosphonate transport system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,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permease component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hosphonate ABC transporter</w:t>
            </w:r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,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permease protein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PhnE</w:t>
            </w:r>
            <w:proofErr w:type="spellEnd"/>
            <w:r w:rsidR="000268A8"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Binding-protein-dependent transport system inner membrane component</w:t>
            </w:r>
          </w:p>
        </w:tc>
      </w:tr>
      <w:tr w:rsidR="000268A8" w:rsidRPr="00BE59AA" w14:paraId="64E6F1A2" w14:textId="77777777" w:rsidTr="00BE59AA">
        <w:trPr>
          <w:trHeight w:val="524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EBC5791" w14:textId="77777777" w:rsidR="000268A8" w:rsidRPr="0047702A" w:rsidRDefault="000268A8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366606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A7855D7" w14:textId="77777777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581FA97" w14:textId="77777777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699" w:type="dxa"/>
            <w:vMerge w:val="restart"/>
            <w:shd w:val="clear" w:color="auto" w:fill="auto"/>
            <w:noWrap/>
            <w:vAlign w:val="bottom"/>
            <w:hideMark/>
          </w:tcPr>
          <w:p w14:paraId="66773265" w14:textId="0900328E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NS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14:paraId="05D527BC" w14:textId="77777777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L</w:t>
            </w:r>
          </w:p>
        </w:tc>
        <w:tc>
          <w:tcPr>
            <w:tcW w:w="773" w:type="dxa"/>
            <w:vMerge w:val="restart"/>
            <w:shd w:val="clear" w:color="auto" w:fill="auto"/>
            <w:noWrap/>
            <w:vAlign w:val="center"/>
            <w:hideMark/>
          </w:tcPr>
          <w:p w14:paraId="5D61FF02" w14:textId="7CA48C91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I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12" w:type="dxa"/>
            <w:vMerge w:val="restart"/>
            <w:shd w:val="clear" w:color="auto" w:fill="auto"/>
            <w:noWrap/>
            <w:vAlign w:val="center"/>
            <w:hideMark/>
          </w:tcPr>
          <w:p w14:paraId="1380D3E9" w14:textId="77777777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ceF_2</w:t>
            </w:r>
          </w:p>
        </w:tc>
        <w:tc>
          <w:tcPr>
            <w:tcW w:w="9986" w:type="dxa"/>
            <w:vMerge w:val="restart"/>
            <w:shd w:val="clear" w:color="auto" w:fill="auto"/>
            <w:noWrap/>
            <w:vAlign w:val="bottom"/>
            <w:hideMark/>
          </w:tcPr>
          <w:p w14:paraId="504E3F80" w14:textId="2259C9A7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dihydrolipoamide acetyltransferase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Dihydrolipoyllysine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-residue acetyltransferase component of pyruvate dehydrogenase complex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pyruvate dehydrogenase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dihydrolipoyltransacetylase</w:t>
            </w:r>
            <w:proofErr w:type="spellEnd"/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Acetyl/propionyl-CoA carboxylase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,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alpha subunit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proofErr w:type="spellStart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dihydrolipoyllysine</w:t>
            </w:r>
            <w:proofErr w:type="spellEnd"/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-residue acetyltransferase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Biotin-requiring enzyme</w:t>
            </w:r>
          </w:p>
        </w:tc>
      </w:tr>
      <w:tr w:rsidR="000268A8" w:rsidRPr="00BE59AA" w14:paraId="4299445F" w14:textId="77777777" w:rsidTr="00BE59AA">
        <w:trPr>
          <w:trHeight w:val="32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AD0AF6B" w14:textId="3D6E7288" w:rsidR="000268A8" w:rsidRPr="0047702A" w:rsidRDefault="000268A8" w:rsidP="004770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3666067</w:t>
            </w:r>
            <w:r w:rsidRPr="00BE59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2E64E01" w14:textId="77777777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84B1D55" w14:textId="77777777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  <w:r w:rsidRPr="004770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699" w:type="dxa"/>
            <w:vMerge/>
            <w:shd w:val="clear" w:color="auto" w:fill="auto"/>
            <w:noWrap/>
            <w:vAlign w:val="bottom"/>
            <w:hideMark/>
          </w:tcPr>
          <w:p w14:paraId="54B11CB9" w14:textId="63A7A072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611" w:type="dxa"/>
            <w:vMerge/>
            <w:shd w:val="clear" w:color="auto" w:fill="auto"/>
            <w:noWrap/>
            <w:vAlign w:val="bottom"/>
            <w:hideMark/>
          </w:tcPr>
          <w:p w14:paraId="29A7C3B1" w14:textId="199B820F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73" w:type="dxa"/>
            <w:vMerge/>
            <w:shd w:val="clear" w:color="auto" w:fill="auto"/>
            <w:noWrap/>
            <w:vAlign w:val="bottom"/>
            <w:hideMark/>
          </w:tcPr>
          <w:p w14:paraId="240B3904" w14:textId="7DD92701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12" w:type="dxa"/>
            <w:vMerge/>
            <w:shd w:val="clear" w:color="auto" w:fill="auto"/>
            <w:noWrap/>
            <w:vAlign w:val="bottom"/>
            <w:hideMark/>
          </w:tcPr>
          <w:p w14:paraId="5D970E84" w14:textId="0EBA3BFD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86" w:type="dxa"/>
            <w:vMerge/>
            <w:shd w:val="clear" w:color="auto" w:fill="auto"/>
            <w:noWrap/>
            <w:vAlign w:val="bottom"/>
            <w:hideMark/>
          </w:tcPr>
          <w:p w14:paraId="0714C369" w14:textId="21EEDD2C" w:rsidR="000268A8" w:rsidRPr="0047702A" w:rsidRDefault="000268A8" w:rsidP="004770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/>
              </w:rPr>
            </w:pPr>
          </w:p>
        </w:tc>
      </w:tr>
    </w:tbl>
    <w:p w14:paraId="29C4842E" w14:textId="39F11209" w:rsidR="000A214B" w:rsidRDefault="000268A8">
      <w:pPr>
        <w:rPr>
          <w:sz w:val="22"/>
        </w:rPr>
        <w:sectPr w:rsidR="000A214B" w:rsidSect="00603B65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BE59AA">
        <w:rPr>
          <w:sz w:val="22"/>
        </w:rPr>
        <w:t xml:space="preserve">* No Assembly with SNP available. NS = Non-synonymous, S = </w:t>
      </w:r>
      <w:r w:rsidR="000A214B" w:rsidRPr="00BE59AA">
        <w:rPr>
          <w:sz w:val="22"/>
        </w:rPr>
        <w:t>Synonymous</w:t>
      </w:r>
    </w:p>
    <w:p w14:paraId="1A9D8BB5" w14:textId="63A0593C" w:rsidR="000A214B" w:rsidRPr="00BE59AA" w:rsidRDefault="000A214B">
      <w:pPr>
        <w:rPr>
          <w:sz w:val="22"/>
        </w:rPr>
      </w:pPr>
    </w:p>
    <w:sectPr w:rsidR="000A214B" w:rsidRPr="00BE59AA" w:rsidSect="000A214B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B65"/>
    <w:rsid w:val="000268A8"/>
    <w:rsid w:val="000A214B"/>
    <w:rsid w:val="000B2BA9"/>
    <w:rsid w:val="000B73FC"/>
    <w:rsid w:val="00147C97"/>
    <w:rsid w:val="00241C75"/>
    <w:rsid w:val="00251FA3"/>
    <w:rsid w:val="002A7848"/>
    <w:rsid w:val="002D2A9E"/>
    <w:rsid w:val="00323C75"/>
    <w:rsid w:val="0037043B"/>
    <w:rsid w:val="00397AF0"/>
    <w:rsid w:val="003A4FD7"/>
    <w:rsid w:val="003B2FA2"/>
    <w:rsid w:val="0047702A"/>
    <w:rsid w:val="005B00D7"/>
    <w:rsid w:val="00603B65"/>
    <w:rsid w:val="00700F81"/>
    <w:rsid w:val="0074765C"/>
    <w:rsid w:val="00785CAD"/>
    <w:rsid w:val="007A16C5"/>
    <w:rsid w:val="008A65CC"/>
    <w:rsid w:val="008B18B5"/>
    <w:rsid w:val="00956C19"/>
    <w:rsid w:val="009B1A40"/>
    <w:rsid w:val="009D2E6F"/>
    <w:rsid w:val="00B44ED5"/>
    <w:rsid w:val="00B94CD6"/>
    <w:rsid w:val="00BB47F3"/>
    <w:rsid w:val="00BE59AA"/>
    <w:rsid w:val="00BE7E53"/>
    <w:rsid w:val="00C80A31"/>
    <w:rsid w:val="00C822B2"/>
    <w:rsid w:val="00C84014"/>
    <w:rsid w:val="00CA42CE"/>
    <w:rsid w:val="00CC5061"/>
    <w:rsid w:val="00CE45B9"/>
    <w:rsid w:val="00D61E4F"/>
    <w:rsid w:val="00D658AD"/>
    <w:rsid w:val="00DB1910"/>
    <w:rsid w:val="00DC4CBA"/>
    <w:rsid w:val="00E04A8C"/>
    <w:rsid w:val="00E362FC"/>
    <w:rsid w:val="00E66C7F"/>
    <w:rsid w:val="00E836A5"/>
    <w:rsid w:val="00EE7B12"/>
    <w:rsid w:val="00F0720E"/>
    <w:rsid w:val="00F67C5A"/>
    <w:rsid w:val="00F92075"/>
    <w:rsid w:val="00FE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F3BC5"/>
  <w14:defaultImageDpi w14:val="32767"/>
  <w15:chartTrackingRefBased/>
  <w15:docId w15:val="{48650796-5869-FC43-9E15-385D47D8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0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677</Words>
  <Characters>956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impson</dc:creator>
  <cp:keywords/>
  <dc:description/>
  <cp:lastModifiedBy>Kelly Simpson</cp:lastModifiedBy>
  <cp:revision>5</cp:revision>
  <dcterms:created xsi:type="dcterms:W3CDTF">2018-11-11T14:27:00Z</dcterms:created>
  <dcterms:modified xsi:type="dcterms:W3CDTF">2020-01-17T21:05:00Z</dcterms:modified>
</cp:coreProperties>
</file>